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CC9C6" w14:textId="7FFB72F6" w:rsidR="00B82774" w:rsidRDefault="006C4674" w:rsidP="00FE7FC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CE2EA0">
        <w:rPr>
          <w:rFonts w:ascii="Times New Roman" w:hAnsi="Times New Roman" w:cs="Times New Roman"/>
          <w:sz w:val="24"/>
          <w:szCs w:val="24"/>
          <w:lang w:val="en-GB"/>
        </w:rPr>
        <w:t>information</w:t>
      </w:r>
    </w:p>
    <w:p w14:paraId="6C7637C2" w14:textId="77777777" w:rsidR="00CE2EA0" w:rsidRPr="00FE7FC3" w:rsidRDefault="00CE2EA0" w:rsidP="00FE7FC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823622" w14:textId="0EFED698" w:rsidR="00CE2EA0" w:rsidRDefault="00FE7FC3" w:rsidP="00CE2EA0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>D</w:t>
      </w:r>
      <w:r w:rsidRPr="00A97533">
        <w:rPr>
          <w:rFonts w:ascii="Times New Roman" w:hAnsi="Times New Roman" w:cs="Times New Roman"/>
          <w:b/>
          <w:sz w:val="28"/>
          <w:szCs w:val="24"/>
          <w:lang w:val="en-GB"/>
        </w:rPr>
        <w:t xml:space="preserve">efence against predators 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>incurs high reproductive costs</w:t>
      </w:r>
      <w:r w:rsidRPr="00A97533">
        <w:rPr>
          <w:rFonts w:ascii="Times New Roman" w:hAnsi="Times New Roman" w:cs="Times New Roman"/>
          <w:b/>
          <w:sz w:val="28"/>
          <w:szCs w:val="24"/>
          <w:lang w:val="en-GB"/>
        </w:rPr>
        <w:t xml:space="preserve"> for the aposematic moth </w:t>
      </w:r>
      <w:proofErr w:type="spellStart"/>
      <w:r w:rsidRPr="00A97533">
        <w:rPr>
          <w:rFonts w:ascii="Times New Roman" w:hAnsi="Times New Roman" w:cs="Times New Roman"/>
          <w:b/>
          <w:i/>
          <w:sz w:val="28"/>
          <w:szCs w:val="24"/>
          <w:lang w:val="en-GB"/>
        </w:rPr>
        <w:t>Arctia</w:t>
      </w:r>
      <w:proofErr w:type="spellEnd"/>
      <w:r w:rsidRPr="00A97533">
        <w:rPr>
          <w:rFonts w:ascii="Times New Roman" w:hAnsi="Times New Roman" w:cs="Times New Roman"/>
          <w:b/>
          <w:i/>
          <w:sz w:val="28"/>
          <w:szCs w:val="24"/>
          <w:lang w:val="en-GB"/>
        </w:rPr>
        <w:t xml:space="preserve"> </w:t>
      </w:r>
      <w:proofErr w:type="spellStart"/>
      <w:r w:rsidRPr="00A97533">
        <w:rPr>
          <w:rFonts w:ascii="Times New Roman" w:hAnsi="Times New Roman" w:cs="Times New Roman"/>
          <w:b/>
          <w:i/>
          <w:sz w:val="28"/>
          <w:szCs w:val="24"/>
          <w:lang w:val="en-GB"/>
        </w:rPr>
        <w:t>plantaginis</w:t>
      </w:r>
      <w:proofErr w:type="spellEnd"/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</w:p>
    <w:p w14:paraId="617B2DD4" w14:textId="77777777" w:rsidR="00CE2EA0" w:rsidRDefault="00CE2EA0" w:rsidP="00CE2EA0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7A637823" w14:textId="77777777" w:rsidR="00CE2EA0" w:rsidRPr="00E619F9" w:rsidRDefault="00CE2EA0" w:rsidP="00CE2EA0">
      <w:pPr>
        <w:tabs>
          <w:tab w:val="left" w:pos="2115"/>
        </w:tabs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GB"/>
        </w:rPr>
      </w:pPr>
      <w:r w:rsidRPr="008D6C6A">
        <w:rPr>
          <w:rFonts w:ascii="Times New Roman" w:eastAsia="SimSun" w:hAnsi="Times New Roman" w:cs="Times New Roman"/>
          <w:bCs/>
          <w:sz w:val="24"/>
          <w:szCs w:val="24"/>
          <w:lang w:val="en-GB"/>
        </w:rPr>
        <w:t>*Carita Lindstedt</w:t>
      </w:r>
      <w:r w:rsidRPr="008D6C6A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8D6C6A">
        <w:rPr>
          <w:rFonts w:ascii="Times New Roman" w:eastAsia="SimSun" w:hAnsi="Times New Roman" w:cs="Times New Roman"/>
          <w:bCs/>
          <w:sz w:val="24"/>
          <w:szCs w:val="24"/>
          <w:lang w:val="en-GB"/>
        </w:rPr>
        <w:t>, *</w:t>
      </w:r>
      <w:proofErr w:type="spellStart"/>
      <w:r w:rsidRPr="008D6C6A">
        <w:rPr>
          <w:rFonts w:ascii="Times New Roman" w:eastAsia="SimSun" w:hAnsi="Times New Roman" w:cs="Times New Roman"/>
          <w:bCs/>
          <w:sz w:val="24"/>
          <w:szCs w:val="24"/>
          <w:lang w:val="en-GB"/>
        </w:rPr>
        <w:t>Kaisa</w:t>
      </w:r>
      <w:proofErr w:type="spellEnd"/>
      <w:r w:rsidRPr="008D6C6A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 Suisto</w:t>
      </w:r>
      <w:r w:rsidRPr="008D6C6A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8D6C6A">
        <w:rPr>
          <w:rFonts w:ascii="Times New Roman" w:eastAsia="SimSun" w:hAnsi="Times New Roman" w:cs="Times New Roman"/>
          <w:bCs/>
          <w:sz w:val="24"/>
          <w:szCs w:val="24"/>
          <w:lang w:val="en-GB"/>
        </w:rPr>
        <w:t>, Emily Burdfield-Steel</w:t>
      </w:r>
      <w:r w:rsidRPr="008D6C6A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GB"/>
        </w:rPr>
        <w:t>1,2</w:t>
      </w:r>
      <w:r w:rsidRPr="008D6C6A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, </w:t>
      </w:r>
      <w:r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Anne </w:t>
      </w:r>
      <w:r w:rsidRPr="00B91F44">
        <w:rPr>
          <w:rFonts w:ascii="Times New Roman" w:eastAsia="SimSun" w:hAnsi="Times New Roman" w:cs="Times New Roman"/>
          <w:bCs/>
          <w:sz w:val="24"/>
          <w:szCs w:val="24"/>
          <w:lang w:val="en-GB"/>
        </w:rPr>
        <w:t>Winters</w:t>
      </w:r>
      <w:r w:rsidRPr="00B91F4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GB"/>
        </w:rPr>
        <w:t>1</w:t>
      </w:r>
      <w:r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, </w:t>
      </w:r>
      <w:r w:rsidRPr="00B91F44">
        <w:rPr>
          <w:rFonts w:ascii="Times New Roman" w:eastAsia="SimSun" w:hAnsi="Times New Roman" w:cs="Times New Roman"/>
          <w:bCs/>
          <w:sz w:val="24"/>
          <w:szCs w:val="24"/>
          <w:lang w:val="en-GB"/>
        </w:rPr>
        <w:t>Johanna</w:t>
      </w:r>
      <w:r w:rsidRPr="008D6C6A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 Mappes</w:t>
      </w:r>
      <w:r w:rsidRPr="008D6C6A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GB"/>
        </w:rPr>
        <w:t>1</w:t>
      </w:r>
    </w:p>
    <w:p w14:paraId="5504C2FC" w14:textId="77777777" w:rsidR="00CE2EA0" w:rsidRDefault="00CE2EA0" w:rsidP="00CE2EA0">
      <w:pPr>
        <w:tabs>
          <w:tab w:val="left" w:pos="2115"/>
        </w:tabs>
        <w:spacing w:after="0"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val="en-GB"/>
        </w:rPr>
      </w:pPr>
      <w:r w:rsidRPr="006A29B6">
        <w:rPr>
          <w:rFonts w:ascii="Times New Roman" w:eastAsia="SimSun" w:hAnsi="Times New Roman" w:cs="Times New Roman"/>
          <w:bCs/>
          <w:sz w:val="24"/>
          <w:szCs w:val="24"/>
          <w:lang w:val="en-GB"/>
        </w:rPr>
        <w:t>*shared first authorship</w:t>
      </w:r>
    </w:p>
    <w:p w14:paraId="32B92985" w14:textId="77777777" w:rsidR="00CE2EA0" w:rsidRPr="00E619F9" w:rsidRDefault="00CE2EA0" w:rsidP="00CE2EA0">
      <w:pPr>
        <w:tabs>
          <w:tab w:val="left" w:pos="2115"/>
        </w:tabs>
        <w:spacing w:after="0"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val="en-GB"/>
        </w:rPr>
      </w:pPr>
    </w:p>
    <w:p w14:paraId="047AA358" w14:textId="77777777" w:rsidR="00CE2EA0" w:rsidRDefault="00CE2EA0" w:rsidP="00CE2EA0">
      <w:pPr>
        <w:rPr>
          <w:rFonts w:ascii="Times New Roman" w:eastAsia="SimSun" w:hAnsi="Times New Roman" w:cs="Times New Roman"/>
          <w:bCs/>
          <w:sz w:val="24"/>
          <w:szCs w:val="24"/>
          <w:lang w:val="en-GB"/>
        </w:rPr>
      </w:pPr>
      <w:r w:rsidRPr="00541237">
        <w:rPr>
          <w:rFonts w:ascii="Times New Roman" w:eastAsia="SimSun" w:hAnsi="Times New Roman" w:cs="Times New Roman"/>
          <w:bCs/>
          <w:sz w:val="24"/>
          <w:szCs w:val="24"/>
          <w:lang w:val="en-US"/>
        </w:rPr>
        <w:t>1)</w:t>
      </w:r>
      <w:r w:rsidRPr="00541237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 Department of Biological and Environmental Sciences,</w:t>
      </w:r>
      <w:r w:rsidRPr="00541237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r w:rsidRPr="00541237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University of </w:t>
      </w:r>
      <w:proofErr w:type="spellStart"/>
      <w:r w:rsidRPr="00541237">
        <w:rPr>
          <w:rFonts w:ascii="Times New Roman" w:eastAsia="SimSun" w:hAnsi="Times New Roman" w:cs="Times New Roman"/>
          <w:bCs/>
          <w:sz w:val="24"/>
          <w:szCs w:val="24"/>
          <w:lang w:val="en-GB"/>
        </w:rPr>
        <w:t>Jyväskylä</w:t>
      </w:r>
      <w:proofErr w:type="spellEnd"/>
      <w:r w:rsidRPr="00541237">
        <w:rPr>
          <w:rFonts w:ascii="Times New Roman" w:eastAsia="SimSun" w:hAnsi="Times New Roman" w:cs="Times New Roman"/>
          <w:bCs/>
          <w:sz w:val="24"/>
          <w:szCs w:val="24"/>
          <w:lang w:val="en-GB"/>
        </w:rPr>
        <w:t>, Finland</w:t>
      </w:r>
    </w:p>
    <w:p w14:paraId="6FD91A24" w14:textId="77777777" w:rsidR="00CE2EA0" w:rsidRPr="00541237" w:rsidRDefault="00CE2EA0" w:rsidP="00CE2EA0">
      <w:pPr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r w:rsidRPr="00E322AA">
        <w:rPr>
          <w:rFonts w:ascii="Times New Roman" w:eastAsia="SimSun" w:hAnsi="Times New Roman" w:cs="Times New Roman"/>
          <w:bCs/>
          <w:sz w:val="24"/>
          <w:szCs w:val="24"/>
          <w:lang w:val="en-GB"/>
        </w:rPr>
        <w:t>2) Institute for Biodiversity and Ecosystem Dynamics</w:t>
      </w:r>
      <w:r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, </w:t>
      </w:r>
      <w:r w:rsidRPr="00E322AA">
        <w:rPr>
          <w:rFonts w:ascii="Times New Roman" w:eastAsia="SimSun" w:hAnsi="Times New Roman" w:cs="Times New Roman"/>
          <w:bCs/>
          <w:sz w:val="24"/>
          <w:szCs w:val="24"/>
          <w:lang w:val="en-GB"/>
        </w:rPr>
        <w:t>University of Amsterdam</w:t>
      </w:r>
      <w:r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, </w:t>
      </w:r>
      <w:r w:rsidRPr="00E322AA">
        <w:rPr>
          <w:rFonts w:ascii="Times New Roman" w:eastAsia="SimSun" w:hAnsi="Times New Roman" w:cs="Times New Roman"/>
          <w:bCs/>
          <w:sz w:val="24"/>
          <w:szCs w:val="24"/>
          <w:lang w:val="en-GB"/>
        </w:rPr>
        <w:t>The Netherlands</w:t>
      </w:r>
    </w:p>
    <w:p w14:paraId="76CCD99A" w14:textId="77777777" w:rsidR="00CE2EA0" w:rsidRDefault="00CE2EA0" w:rsidP="00CE2EA0">
      <w:pPr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</w:p>
    <w:p w14:paraId="2BC4D2F8" w14:textId="77777777" w:rsidR="00CE2EA0" w:rsidRPr="00E619F9" w:rsidRDefault="00CE2EA0" w:rsidP="00CE2EA0">
      <w:pPr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Corresponding author</w:t>
      </w:r>
      <w:r w:rsidRPr="00E619F9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: </w:t>
      </w:r>
    </w:p>
    <w:p w14:paraId="38DE4ED5" w14:textId="77777777" w:rsidR="00CE2EA0" w:rsidRPr="00E619F9" w:rsidRDefault="00CE2EA0" w:rsidP="00CE2EA0">
      <w:pPr>
        <w:rPr>
          <w:rFonts w:ascii="Times New Roman" w:eastAsia="SimSun" w:hAnsi="Times New Roman" w:cs="Times New Roman"/>
          <w:bCs/>
          <w:sz w:val="24"/>
          <w:szCs w:val="24"/>
          <w:lang w:val="en-GB"/>
        </w:rPr>
      </w:pPr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Carita </w:t>
      </w:r>
      <w:proofErr w:type="spellStart"/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>Lindstedt</w:t>
      </w:r>
      <w:proofErr w:type="spellEnd"/>
    </w:p>
    <w:p w14:paraId="438319F2" w14:textId="77777777" w:rsidR="00CE2EA0" w:rsidRPr="00E619F9" w:rsidRDefault="00CE2EA0" w:rsidP="00CE2EA0">
      <w:pPr>
        <w:rPr>
          <w:rFonts w:ascii="Times New Roman" w:eastAsia="SimSun" w:hAnsi="Times New Roman" w:cs="Times New Roman"/>
          <w:bCs/>
          <w:sz w:val="24"/>
          <w:szCs w:val="24"/>
          <w:lang w:val="en-GB"/>
        </w:rPr>
      </w:pPr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Department of Biological and Environmental Sciences, </w:t>
      </w:r>
    </w:p>
    <w:p w14:paraId="17872738" w14:textId="77777777" w:rsidR="00CE2EA0" w:rsidRPr="00E619F9" w:rsidRDefault="00CE2EA0" w:rsidP="00CE2EA0">
      <w:pPr>
        <w:rPr>
          <w:rFonts w:ascii="Times New Roman" w:eastAsia="SimSun" w:hAnsi="Times New Roman" w:cs="Times New Roman"/>
          <w:bCs/>
          <w:sz w:val="24"/>
          <w:szCs w:val="24"/>
          <w:lang w:val="en-GB"/>
        </w:rPr>
      </w:pPr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University of </w:t>
      </w:r>
      <w:proofErr w:type="spellStart"/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>Jyväskylä</w:t>
      </w:r>
      <w:proofErr w:type="spellEnd"/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, P.O. Box 35, </w:t>
      </w:r>
    </w:p>
    <w:p w14:paraId="36F83BB4" w14:textId="77777777" w:rsidR="00CE2EA0" w:rsidRPr="00E619F9" w:rsidRDefault="00CE2EA0" w:rsidP="00CE2EA0">
      <w:pPr>
        <w:rPr>
          <w:rFonts w:ascii="Times New Roman" w:eastAsia="SimSun" w:hAnsi="Times New Roman" w:cs="Times New Roman"/>
          <w:bCs/>
          <w:sz w:val="24"/>
          <w:szCs w:val="24"/>
          <w:lang w:val="en-GB"/>
        </w:rPr>
      </w:pPr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FI-40014 University of </w:t>
      </w:r>
      <w:proofErr w:type="spellStart"/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>Jyväskylä</w:t>
      </w:r>
      <w:proofErr w:type="spellEnd"/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 xml:space="preserve">, Finland </w:t>
      </w:r>
    </w:p>
    <w:p w14:paraId="6C17303F" w14:textId="77777777" w:rsidR="00CE2EA0" w:rsidRPr="00E619F9" w:rsidRDefault="00CE2EA0" w:rsidP="00CE2EA0">
      <w:pPr>
        <w:rPr>
          <w:rFonts w:ascii="Times New Roman" w:eastAsia="SimSun" w:hAnsi="Times New Roman" w:cs="Times New Roman"/>
          <w:bCs/>
          <w:sz w:val="24"/>
          <w:szCs w:val="24"/>
          <w:lang w:val="en-GB"/>
        </w:rPr>
      </w:pPr>
      <w:r w:rsidRPr="00E619F9">
        <w:rPr>
          <w:rFonts w:ascii="Times New Roman" w:eastAsia="SimSun" w:hAnsi="Times New Roman" w:cs="Times New Roman"/>
          <w:bCs/>
          <w:sz w:val="24"/>
          <w:szCs w:val="24"/>
          <w:lang w:val="en-GB"/>
        </w:rPr>
        <w:t>carita.a.lindstedt@jyu.fi</w:t>
      </w:r>
    </w:p>
    <w:p w14:paraId="3C0B89AE" w14:textId="21ADA949" w:rsidR="00CE2EA0" w:rsidRDefault="00CE2EA0" w:rsidP="00FE7FC3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1E441D87" w14:textId="2A3A5CB9" w:rsidR="00CE2EA0" w:rsidRPr="00FE7FC3" w:rsidRDefault="00CE2EA0" w:rsidP="00FE7FC3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Defensive behaviour of </w:t>
      </w:r>
      <w:proofErr w:type="spellStart"/>
      <w:r w:rsidRPr="00CE2EA0">
        <w:rPr>
          <w:rFonts w:ascii="Times New Roman" w:hAnsi="Times New Roman" w:cs="Times New Roman"/>
          <w:b/>
          <w:i/>
          <w:iCs/>
          <w:sz w:val="28"/>
          <w:szCs w:val="24"/>
          <w:lang w:val="en-GB"/>
        </w:rPr>
        <w:t>Arctia</w:t>
      </w:r>
      <w:proofErr w:type="spellEnd"/>
      <w:r w:rsidRPr="00CE2EA0">
        <w:rPr>
          <w:rFonts w:ascii="Times New Roman" w:hAnsi="Times New Roman" w:cs="Times New Roman"/>
          <w:b/>
          <w:i/>
          <w:iCs/>
          <w:sz w:val="28"/>
          <w:szCs w:val="24"/>
          <w:lang w:val="en-GB"/>
        </w:rPr>
        <w:t xml:space="preserve"> </w:t>
      </w:r>
      <w:proofErr w:type="spellStart"/>
      <w:r w:rsidRPr="00CE2EA0">
        <w:rPr>
          <w:rFonts w:ascii="Times New Roman" w:hAnsi="Times New Roman" w:cs="Times New Roman"/>
          <w:b/>
          <w:i/>
          <w:iCs/>
          <w:sz w:val="28"/>
          <w:szCs w:val="24"/>
          <w:lang w:val="en-GB"/>
        </w:rPr>
        <w:t>plantaginis</w:t>
      </w:r>
      <w:proofErr w:type="spellEnd"/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male moths</w:t>
      </w:r>
    </w:p>
    <w:p w14:paraId="429F5392" w14:textId="1C89FCD7" w:rsidR="00765919" w:rsidRDefault="006C4674" w:rsidP="00FE7F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To study the phenotypic and genetic variation in the volumes of abdominal defensive secretion released by </w:t>
      </w:r>
      <w:proofErr w:type="spellStart"/>
      <w:r w:rsidR="00FE7FC3" w:rsidRPr="00B24AD9">
        <w:rPr>
          <w:rFonts w:ascii="Times New Roman" w:hAnsi="Times New Roman" w:cs="Times New Roman"/>
          <w:i/>
          <w:sz w:val="24"/>
          <w:szCs w:val="24"/>
          <w:lang w:val="en-GB"/>
        </w:rPr>
        <w:t>Arctia</w:t>
      </w:r>
      <w:proofErr w:type="spellEnd"/>
      <w:r w:rsidR="00FE7FC3" w:rsidRPr="00B24AD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FE7FC3" w:rsidRPr="00B24AD9">
        <w:rPr>
          <w:rFonts w:ascii="Times New Roman" w:hAnsi="Times New Roman" w:cs="Times New Roman"/>
          <w:i/>
          <w:sz w:val="24"/>
          <w:szCs w:val="24"/>
          <w:lang w:val="en-GB"/>
        </w:rPr>
        <w:t>plantaginis</w:t>
      </w:r>
      <w:proofErr w:type="spellEnd"/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male moths, we measured the quantity of defensive secretion only once per individual. 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>Therefore, t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o further 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>confirm if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this method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29CF">
        <w:rPr>
          <w:rFonts w:ascii="Times New Roman" w:hAnsi="Times New Roman" w:cs="Times New Roman"/>
          <w:sz w:val="24"/>
          <w:szCs w:val="24"/>
          <w:lang w:val="en-GB"/>
        </w:rPr>
        <w:t xml:space="preserve">reliably 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captures the variation in the quantity of fluid released by males, we collected an additional data, where we 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epleted 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laboratory reared 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>males repeatedly (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>once per day over three consecutive days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) and measured </w:t>
      </w:r>
      <w:r w:rsidR="00C95A80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how many individuals deployed the fluid </w:t>
      </w:r>
      <w:r w:rsidR="00C95A80">
        <w:rPr>
          <w:rFonts w:ascii="Times New Roman" w:hAnsi="Times New Roman" w:cs="Times New Roman"/>
          <w:sz w:val="24"/>
          <w:szCs w:val="24"/>
          <w:lang w:val="en-GB"/>
        </w:rPr>
        <w:t xml:space="preserve">for the first time </w:t>
      </w:r>
      <w:r w:rsidR="0043144C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C95A80">
        <w:rPr>
          <w:rFonts w:ascii="Times New Roman" w:hAnsi="Times New Roman" w:cs="Times New Roman"/>
          <w:sz w:val="24"/>
          <w:szCs w:val="24"/>
          <w:lang w:val="en-GB"/>
        </w:rPr>
        <w:t xml:space="preserve"> each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attack (moth was lifted from the wings and gently squeezed with soft forceps from the abdomen)</w:t>
      </w:r>
      <w:r w:rsidR="00C95A80">
        <w:rPr>
          <w:rFonts w:ascii="Times New Roman" w:hAnsi="Times New Roman" w:cs="Times New Roman"/>
          <w:sz w:val="24"/>
          <w:szCs w:val="24"/>
          <w:lang w:val="en-GB"/>
        </w:rPr>
        <w:t xml:space="preserve">, 2) </w:t>
      </w:r>
      <w:r w:rsidR="0043144C">
        <w:rPr>
          <w:rFonts w:ascii="Times New Roman" w:hAnsi="Times New Roman" w:cs="Times New Roman"/>
          <w:sz w:val="24"/>
          <w:szCs w:val="24"/>
          <w:lang w:val="en-GB"/>
        </w:rPr>
        <w:t>the volume of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fluid they released on the first, second and third </w:t>
      </w:r>
      <w:r w:rsidR="00C95A80">
        <w:rPr>
          <w:rFonts w:ascii="Times New Roman" w:hAnsi="Times New Roman" w:cs="Times New Roman"/>
          <w:sz w:val="24"/>
          <w:szCs w:val="24"/>
          <w:lang w:val="en-GB"/>
        </w:rPr>
        <w:t xml:space="preserve">attack (no fluid released </w:t>
      </w:r>
      <w:r w:rsidR="0043144C">
        <w:rPr>
          <w:rFonts w:ascii="Times New Roman" w:hAnsi="Times New Roman" w:cs="Times New Roman"/>
          <w:sz w:val="24"/>
          <w:szCs w:val="24"/>
          <w:lang w:val="en-GB"/>
        </w:rPr>
        <w:t>= 0</w:t>
      </w:r>
      <w:r w:rsidR="00C95A80">
        <w:rPr>
          <w:rFonts w:ascii="Times New Roman" w:hAnsi="Times New Roman" w:cs="Times New Roman"/>
          <w:sz w:val="24"/>
          <w:szCs w:val="24"/>
          <w:lang w:val="en-GB"/>
        </w:rPr>
        <w:t>) and 3) how much fluid they released on the first, second, and third deployment</w:t>
      </w:r>
      <w:r w:rsidR="00BF29C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82774">
        <w:rPr>
          <w:rFonts w:ascii="Times New Roman" w:hAnsi="Times New Roman" w:cs="Times New Roman"/>
          <w:sz w:val="24"/>
          <w:szCs w:val="24"/>
          <w:lang w:val="en-GB"/>
        </w:rPr>
        <w:t>males who did not produce fluid were excluded</w:t>
      </w:r>
      <w:r w:rsidR="00BF29C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We used 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3144C">
        <w:rPr>
          <w:rFonts w:ascii="Times New Roman" w:hAnsi="Times New Roman" w:cs="Times New Roman"/>
          <w:sz w:val="24"/>
          <w:szCs w:val="24"/>
          <w:lang w:val="en-GB"/>
        </w:rPr>
        <w:t xml:space="preserve">second 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generation of laboratory reared males 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 xml:space="preserve">from 2019 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who originated from the </w:t>
      </w:r>
      <w:r w:rsidR="0043144C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 xml:space="preserve"> generation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wild-caught females collected from the Central Finland. Individuals were reared in a </w:t>
      </w:r>
      <w:proofErr w:type="gramStart"/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>standardized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>conditions</w:t>
      </w:r>
      <w:proofErr w:type="gramEnd"/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similar to described in the method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section. Altogether we collected 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>27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yellow males and </w:t>
      </w:r>
      <w:r w:rsidR="00CC581D">
        <w:rPr>
          <w:rFonts w:ascii="Times New Roman" w:hAnsi="Times New Roman" w:cs="Times New Roman"/>
          <w:sz w:val="24"/>
          <w:szCs w:val="24"/>
          <w:lang w:val="en-GB"/>
        </w:rPr>
        <w:t>50</w:t>
      </w:r>
      <w:r w:rsidR="00FE7FC3" w:rsidRPr="00FE7FC3">
        <w:rPr>
          <w:rFonts w:ascii="Times New Roman" w:hAnsi="Times New Roman" w:cs="Times New Roman"/>
          <w:sz w:val="24"/>
          <w:szCs w:val="24"/>
          <w:lang w:val="en-GB"/>
        </w:rPr>
        <w:t xml:space="preserve"> white males. </w:t>
      </w:r>
    </w:p>
    <w:p w14:paraId="25AC315B" w14:textId="5234A96D" w:rsidR="00700295" w:rsidRDefault="00700295" w:rsidP="001B0A4F">
      <w:pPr>
        <w:spacing w:line="480" w:lineRule="auto"/>
        <w:ind w:firstLine="130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used linear mixed models to analyse whether the volume of fluid released depends on 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ow many times the moth has been attacked or 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ow many times it has deployed the fluid. We also included colour </w:t>
      </w:r>
      <w:r w:rsidR="00C5102D">
        <w:rPr>
          <w:rFonts w:ascii="Times New Roman" w:hAnsi="Times New Roman" w:cs="Times New Roman"/>
          <w:sz w:val="24"/>
          <w:szCs w:val="24"/>
          <w:lang w:val="en-GB"/>
        </w:rPr>
        <w:t xml:space="preserve">morp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pupal weight as dependent variables together with 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individual ID nested within </w:t>
      </w:r>
      <w:r>
        <w:rPr>
          <w:rFonts w:ascii="Times New Roman" w:hAnsi="Times New Roman" w:cs="Times New Roman"/>
          <w:sz w:val="24"/>
          <w:szCs w:val="24"/>
          <w:lang w:val="en-GB"/>
        </w:rPr>
        <w:t>family as a random factor.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39D2">
        <w:rPr>
          <w:rFonts w:ascii="Times New Roman" w:hAnsi="Times New Roman" w:cs="Times New Roman"/>
          <w:sz w:val="24"/>
          <w:szCs w:val="24"/>
          <w:lang w:val="en-GB"/>
        </w:rPr>
        <w:t xml:space="preserve">We used a Tukey-Kramer HSD </w:t>
      </w:r>
      <w:r w:rsidR="00EF39D2">
        <w:rPr>
          <w:rFonts w:ascii="Times New Roman" w:hAnsi="Times New Roman" w:cs="Times New Roman"/>
          <w:i/>
          <w:iCs/>
          <w:sz w:val="24"/>
          <w:szCs w:val="24"/>
          <w:lang w:val="en-GB"/>
        </w:rPr>
        <w:t>post hoc</w:t>
      </w:r>
      <w:r w:rsidR="00EF39D2">
        <w:rPr>
          <w:rFonts w:ascii="Times New Roman" w:hAnsi="Times New Roman" w:cs="Times New Roman"/>
          <w:sz w:val="24"/>
          <w:szCs w:val="24"/>
          <w:lang w:val="en-GB"/>
        </w:rPr>
        <w:t xml:space="preserve"> test to interpret significant differences within the three levels of attack 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EF39D2">
        <w:rPr>
          <w:rFonts w:ascii="Times New Roman" w:hAnsi="Times New Roman" w:cs="Times New Roman"/>
          <w:sz w:val="24"/>
          <w:szCs w:val="24"/>
          <w:lang w:val="en-GB"/>
        </w:rPr>
        <w:t xml:space="preserve"> deployment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l analyses were conducted with R version 3.6.1. </w:t>
      </w:r>
    </w:p>
    <w:p w14:paraId="2F64AE05" w14:textId="1D2C4DDF" w:rsidR="008442EF" w:rsidRDefault="00CC581D" w:rsidP="001B0A4F">
      <w:pPr>
        <w:spacing w:line="480" w:lineRule="auto"/>
        <w:ind w:firstLine="130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found that 78% of individuals deployed the fluid </w:t>
      </w:r>
      <w:r w:rsidR="00BF29CF">
        <w:rPr>
          <w:rFonts w:ascii="Times New Roman" w:hAnsi="Times New Roman" w:cs="Times New Roman"/>
          <w:sz w:val="24"/>
          <w:szCs w:val="24"/>
          <w:lang w:val="en-GB"/>
        </w:rPr>
        <w:t xml:space="preserve">already </w:t>
      </w:r>
      <w:r>
        <w:rPr>
          <w:rFonts w:ascii="Times New Roman" w:hAnsi="Times New Roman" w:cs="Times New Roman"/>
          <w:sz w:val="24"/>
          <w:szCs w:val="24"/>
          <w:lang w:val="en-GB"/>
        </w:rPr>
        <w:t>on the first attack</w:t>
      </w:r>
      <w:r w:rsidR="00BF29CF">
        <w:rPr>
          <w:rFonts w:ascii="Times New Roman" w:hAnsi="Times New Roman" w:cs="Times New Roman"/>
          <w:sz w:val="24"/>
          <w:szCs w:val="24"/>
          <w:lang w:val="en-GB"/>
        </w:rPr>
        <w:t xml:space="preserve"> (i.e. first day)</w:t>
      </w:r>
      <w:r>
        <w:rPr>
          <w:rFonts w:ascii="Times New Roman" w:hAnsi="Times New Roman" w:cs="Times New Roman"/>
          <w:sz w:val="24"/>
          <w:szCs w:val="24"/>
          <w:lang w:val="en-GB"/>
        </w:rPr>
        <w:t>, 8% deployed the fluid for the first time on the second attack</w:t>
      </w:r>
      <w:r w:rsidR="00BF29CF">
        <w:rPr>
          <w:rFonts w:ascii="Times New Roman" w:hAnsi="Times New Roman" w:cs="Times New Roman"/>
          <w:sz w:val="24"/>
          <w:szCs w:val="24"/>
          <w:lang w:val="en-GB"/>
        </w:rPr>
        <w:t xml:space="preserve"> (i.e. second day)</w:t>
      </w:r>
      <w:r>
        <w:rPr>
          <w:rFonts w:ascii="Times New Roman" w:hAnsi="Times New Roman" w:cs="Times New Roman"/>
          <w:sz w:val="24"/>
          <w:szCs w:val="24"/>
          <w:lang w:val="en-GB"/>
        </w:rPr>
        <w:t>, none deployed the fluid for the first time on the third attack</w:t>
      </w:r>
      <w:r w:rsidR="00CB4BD9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4% never deployed the fluid. </w:t>
      </w:r>
      <w:r w:rsidR="00C5102D">
        <w:rPr>
          <w:rFonts w:ascii="Times New Roman" w:hAnsi="Times New Roman" w:cs="Times New Roman"/>
          <w:sz w:val="24"/>
          <w:szCs w:val="24"/>
          <w:lang w:val="en-GB"/>
        </w:rPr>
        <w:t>There was no effect of colour morph or pupal weight on the volume of defen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C5102D">
        <w:rPr>
          <w:rFonts w:ascii="Times New Roman" w:hAnsi="Times New Roman" w:cs="Times New Roman"/>
          <w:sz w:val="24"/>
          <w:szCs w:val="24"/>
          <w:lang w:val="en-GB"/>
        </w:rPr>
        <w:t>e fluid released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over consecutive attacks (colour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morph</w:t>
      </w:r>
      <w:r w:rsidR="006F10F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10F8" w:rsidRPr="006F10F8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="006F10F8" w:rsidRPr="00376E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6F10F8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>0.0034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F3F3A">
        <w:rPr>
          <w:rFonts w:ascii="Times New Roman" w:hAnsi="Times New Roman" w:cs="Times New Roman"/>
          <w:sz w:val="24"/>
          <w:szCs w:val="24"/>
          <w:lang w:val="en-GB"/>
        </w:rPr>
        <w:t>d.f.</w:t>
      </w:r>
      <w:proofErr w:type="spellEnd"/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1, </w:t>
      </w:r>
      <w:r w:rsidR="001F32F9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= 0.9532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pupal weight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10F8" w:rsidRPr="006F10F8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="006F10F8" w:rsidRPr="00605C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= 0.8871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F3F3A">
        <w:rPr>
          <w:rFonts w:ascii="Times New Roman" w:hAnsi="Times New Roman" w:cs="Times New Roman"/>
          <w:sz w:val="24"/>
          <w:szCs w:val="24"/>
          <w:lang w:val="en-GB"/>
        </w:rPr>
        <w:t>d.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=1, </w:t>
      </w:r>
      <w:r w:rsidR="001F32F9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= 0.3463) or over consecutive deployment (colour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morph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F10F8" w:rsidRPr="006F10F8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="006F10F8" w:rsidRPr="00605C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10F8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0.1077, </w:t>
      </w:r>
      <w:proofErr w:type="spellStart"/>
      <w:r w:rsidR="002F3F3A">
        <w:rPr>
          <w:rFonts w:ascii="Times New Roman" w:hAnsi="Times New Roman" w:cs="Times New Roman"/>
          <w:sz w:val="24"/>
          <w:szCs w:val="24"/>
          <w:lang w:val="en-GB"/>
        </w:rPr>
        <w:t>d.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1, </w:t>
      </w:r>
      <w:r w:rsidR="001F32F9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= 0.7428; pupal weight: </w:t>
      </w:r>
      <w:r w:rsidR="006F10F8" w:rsidRPr="006F10F8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="006F10F8" w:rsidRPr="00605C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= 0.0164, </w:t>
      </w:r>
      <w:proofErr w:type="spellStart"/>
      <w:r w:rsidR="002F3F3A">
        <w:rPr>
          <w:rFonts w:ascii="Times New Roman" w:hAnsi="Times New Roman" w:cs="Times New Roman"/>
          <w:sz w:val="24"/>
          <w:szCs w:val="24"/>
          <w:lang w:val="en-GB"/>
        </w:rPr>
        <w:t>d.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= 1, </w:t>
      </w:r>
      <w:r w:rsidR="001F32F9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 = 0.8982)</w:t>
      </w:r>
      <w:r w:rsidR="006F10F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510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re were differences in the volume released between the first, second, and third attack (</w:t>
      </w:r>
      <w:r w:rsidR="006F10F8" w:rsidRPr="006F10F8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="006F10F8" w:rsidRPr="006F10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6F10F8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6F10F8">
        <w:rPr>
          <w:rFonts w:ascii="Times New Roman" w:hAnsi="Times New Roman" w:cs="Times New Roman"/>
          <w:sz w:val="24"/>
          <w:szCs w:val="24"/>
          <w:lang w:val="en-GB"/>
        </w:rPr>
        <w:t>36</w:t>
      </w:r>
      <w:r>
        <w:rPr>
          <w:rFonts w:ascii="Times New Roman" w:hAnsi="Times New Roman" w:cs="Times New Roman"/>
          <w:sz w:val="24"/>
          <w:szCs w:val="24"/>
          <w:lang w:val="en-GB"/>
        </w:rPr>
        <w:t>.48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F3F3A">
        <w:rPr>
          <w:rFonts w:ascii="Times New Roman" w:hAnsi="Times New Roman" w:cs="Times New Roman"/>
          <w:sz w:val="24"/>
          <w:szCs w:val="24"/>
          <w:lang w:val="en-GB"/>
        </w:rPr>
        <w:t>d.f.</w:t>
      </w:r>
      <w:proofErr w:type="spellEnd"/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01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 xml:space="preserve"> Fig 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with more fluid released </w:t>
      </w:r>
      <w:r w:rsidR="00325D0B">
        <w:rPr>
          <w:rFonts w:ascii="Times New Roman" w:hAnsi="Times New Roman" w:cs="Times New Roman"/>
          <w:sz w:val="24"/>
          <w:szCs w:val="24"/>
          <w:lang w:val="en-GB"/>
        </w:rPr>
        <w:t xml:space="preserve">(67% of the total fluid) </w:t>
      </w:r>
      <w:r>
        <w:rPr>
          <w:rFonts w:ascii="Times New Roman" w:hAnsi="Times New Roman" w:cs="Times New Roman"/>
          <w:sz w:val="24"/>
          <w:szCs w:val="24"/>
          <w:lang w:val="en-GB"/>
        </w:rPr>
        <w:t>on the first attack compared to the second (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Tukey </w:t>
      </w:r>
      <w:r w:rsidR="002F3F3A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ost hoc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test, </w:t>
      </w:r>
      <w:r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01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 xml:space="preserve">, Fig 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) or third (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Tukey </w:t>
      </w:r>
      <w:r w:rsidR="002F3F3A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ost hoc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01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 xml:space="preserve">, Fig 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lastRenderedPageBreak/>
        <w:t>S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. We also found differences in volume </w:t>
      </w:r>
      <w:r w:rsidR="001F32F9">
        <w:rPr>
          <w:rFonts w:ascii="Times New Roman" w:hAnsi="Times New Roman" w:cs="Times New Roman"/>
          <w:sz w:val="24"/>
          <w:szCs w:val="24"/>
          <w:lang w:val="en-GB"/>
        </w:rPr>
        <w:t xml:space="preserve">released 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>between the first, second, and third deployment (</w:t>
      </w:r>
      <w:r w:rsidR="006F10F8" w:rsidRPr="006F10F8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="006F10F8" w:rsidRPr="00605C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6F10F8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 20.28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F3F3A">
        <w:rPr>
          <w:rFonts w:ascii="Times New Roman" w:hAnsi="Times New Roman" w:cs="Times New Roman"/>
          <w:sz w:val="24"/>
          <w:szCs w:val="24"/>
          <w:lang w:val="en-GB"/>
        </w:rPr>
        <w:t>d.f.</w:t>
      </w:r>
      <w:proofErr w:type="spellEnd"/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3F3A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 &lt; 0.0001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 xml:space="preserve"> Fig 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), with more fluid released </w:t>
      </w:r>
      <w:r w:rsidR="00325D0B">
        <w:rPr>
          <w:rFonts w:ascii="Times New Roman" w:hAnsi="Times New Roman" w:cs="Times New Roman"/>
          <w:sz w:val="24"/>
          <w:szCs w:val="24"/>
          <w:lang w:val="en-GB"/>
        </w:rPr>
        <w:t xml:space="preserve">(70% of the total fluid) 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>on the first deployment compared to the second (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Tukey </w:t>
      </w:r>
      <w:r w:rsidR="002F3F3A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ost hoc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5919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 = 0.001</w:t>
      </w:r>
      <w:r w:rsidR="00CB4BD9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 xml:space="preserve"> Fig 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>) or third (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Tukey </w:t>
      </w:r>
      <w:r w:rsidR="002F3F3A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ost hoc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 xml:space="preserve"> test </w:t>
      </w:r>
      <w:r w:rsidR="00765919" w:rsidRPr="00376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659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4BD9">
        <w:rPr>
          <w:rFonts w:ascii="Times New Roman" w:hAnsi="Times New Roman" w:cs="Times New Roman"/>
          <w:sz w:val="24"/>
          <w:szCs w:val="24"/>
          <w:lang w:val="en-GB"/>
        </w:rPr>
        <w:t>= 0.0013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 xml:space="preserve"> Fig </w:t>
      </w:r>
      <w:r w:rsidR="002F3F3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442E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B4BD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2755223" w14:textId="19DD076C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7273B4" w14:textId="75F80797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48120F" w14:textId="32E99A00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C5AF97" w14:textId="28EE1989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5662E7" w14:textId="7A1D125A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56101D" w14:textId="35F6CBFC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FC5651" w14:textId="06883E1E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C3AC76" w14:textId="36FDAFEB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52AC88" w14:textId="27B1A5F0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37BB6E" w14:textId="1C1990F4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DAA102" w14:textId="2D5F7E54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37E239F" w14:textId="472B2088" w:rsidR="00F230C7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8BCEA8" w14:textId="77777777" w:rsidR="00F230C7" w:rsidRPr="00FE7FC3" w:rsidRDefault="00F230C7" w:rsidP="007659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D9FF53" w14:textId="099A7362" w:rsidR="00FE7FC3" w:rsidRPr="00FE7FC3" w:rsidRDefault="00C5102D" w:rsidP="00FE7FC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8240" behindDoc="1" locked="0" layoutInCell="1" allowOverlap="1" wp14:anchorId="054925E3" wp14:editId="7C01597C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31510" cy="5410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ttack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1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24FC34" w14:textId="2EC480C2" w:rsidR="00FE7FC3" w:rsidRDefault="00FE7FC3">
      <w:pPr>
        <w:rPr>
          <w:lang w:val="en-GB"/>
        </w:rPr>
      </w:pPr>
    </w:p>
    <w:p w14:paraId="38EC23D8" w14:textId="77777777" w:rsidR="00FE7FC3" w:rsidRDefault="00FE7FC3">
      <w:pPr>
        <w:rPr>
          <w:lang w:val="en-GB"/>
        </w:rPr>
      </w:pPr>
    </w:p>
    <w:p w14:paraId="5627DDD9" w14:textId="61128C1F" w:rsidR="006C4674" w:rsidRDefault="006C4674">
      <w:pPr>
        <w:rPr>
          <w:lang w:val="en-GB"/>
        </w:rPr>
      </w:pPr>
    </w:p>
    <w:p w14:paraId="1F967C99" w14:textId="5BD432DD" w:rsidR="00C5102D" w:rsidRPr="00C5102D" w:rsidRDefault="00C5102D" w:rsidP="00C5102D">
      <w:pPr>
        <w:rPr>
          <w:lang w:val="en-GB"/>
        </w:rPr>
      </w:pPr>
    </w:p>
    <w:p w14:paraId="76B03767" w14:textId="614A5291" w:rsidR="00C5102D" w:rsidRPr="00C5102D" w:rsidRDefault="00C5102D" w:rsidP="00C5102D">
      <w:pPr>
        <w:rPr>
          <w:lang w:val="en-GB"/>
        </w:rPr>
      </w:pPr>
    </w:p>
    <w:p w14:paraId="7B4E7118" w14:textId="0B559F8E" w:rsidR="00C5102D" w:rsidRPr="002F3F3A" w:rsidRDefault="00C5102D" w:rsidP="002F3F3A">
      <w:pPr>
        <w:rPr>
          <w:lang w:val="en-GB"/>
        </w:rPr>
      </w:pPr>
    </w:p>
    <w:p w14:paraId="6ED6CB8C" w14:textId="414BA635" w:rsidR="00C5102D" w:rsidRPr="00376EFE" w:rsidRDefault="00C5102D" w:rsidP="00376EFE">
      <w:pPr>
        <w:rPr>
          <w:lang w:val="en-GB"/>
        </w:rPr>
      </w:pPr>
    </w:p>
    <w:p w14:paraId="0E340BE9" w14:textId="7DB99626" w:rsidR="00C5102D" w:rsidRPr="00376EFE" w:rsidRDefault="00C5102D" w:rsidP="00376EFE">
      <w:pPr>
        <w:rPr>
          <w:lang w:val="en-GB"/>
        </w:rPr>
      </w:pPr>
    </w:p>
    <w:p w14:paraId="53C22BF6" w14:textId="5B1D5575" w:rsidR="00C5102D" w:rsidRPr="00376EFE" w:rsidRDefault="00C5102D" w:rsidP="00376EFE">
      <w:pPr>
        <w:rPr>
          <w:lang w:val="en-GB"/>
        </w:rPr>
      </w:pPr>
    </w:p>
    <w:p w14:paraId="0F644239" w14:textId="144D3A95" w:rsidR="00C5102D" w:rsidRPr="00376EFE" w:rsidRDefault="00C5102D" w:rsidP="00376EFE">
      <w:pPr>
        <w:rPr>
          <w:lang w:val="en-GB"/>
        </w:rPr>
      </w:pPr>
    </w:p>
    <w:p w14:paraId="71CD309B" w14:textId="67CE9946" w:rsidR="00C5102D" w:rsidRPr="00376EFE" w:rsidRDefault="00C5102D" w:rsidP="00376EFE">
      <w:pPr>
        <w:rPr>
          <w:lang w:val="en-GB"/>
        </w:rPr>
      </w:pPr>
    </w:p>
    <w:p w14:paraId="7BDB1314" w14:textId="1E77E1C0" w:rsidR="00C5102D" w:rsidRPr="00376EFE" w:rsidRDefault="00C5102D" w:rsidP="00376EFE">
      <w:pPr>
        <w:rPr>
          <w:lang w:val="en-GB"/>
        </w:rPr>
      </w:pPr>
    </w:p>
    <w:p w14:paraId="781C4369" w14:textId="6F5309FA" w:rsidR="00C5102D" w:rsidRPr="00376EFE" w:rsidRDefault="00C5102D" w:rsidP="00376EFE">
      <w:pPr>
        <w:rPr>
          <w:lang w:val="en-GB"/>
        </w:rPr>
      </w:pPr>
    </w:p>
    <w:p w14:paraId="5FB2BF51" w14:textId="67627E3C" w:rsidR="00C5102D" w:rsidRPr="00376EFE" w:rsidRDefault="00C5102D" w:rsidP="00376EFE">
      <w:pPr>
        <w:rPr>
          <w:lang w:val="en-GB"/>
        </w:rPr>
      </w:pPr>
    </w:p>
    <w:p w14:paraId="4891AEA5" w14:textId="17E5CA88" w:rsidR="00C5102D" w:rsidRPr="00376EFE" w:rsidRDefault="00C5102D" w:rsidP="00376EFE">
      <w:pPr>
        <w:rPr>
          <w:lang w:val="en-GB"/>
        </w:rPr>
      </w:pPr>
    </w:p>
    <w:p w14:paraId="65978E08" w14:textId="0230C5D1" w:rsidR="00C5102D" w:rsidRPr="00376EFE" w:rsidRDefault="00C5102D" w:rsidP="00376EFE">
      <w:pPr>
        <w:rPr>
          <w:lang w:val="en-GB"/>
        </w:rPr>
      </w:pPr>
    </w:p>
    <w:p w14:paraId="24218E89" w14:textId="3665ECAC" w:rsidR="00C5102D" w:rsidRDefault="00C5102D" w:rsidP="00C5102D">
      <w:pPr>
        <w:rPr>
          <w:lang w:val="en-GB"/>
        </w:rPr>
      </w:pPr>
    </w:p>
    <w:p w14:paraId="7F35573A" w14:textId="5AD2EBBF" w:rsidR="00C5102D" w:rsidRDefault="00C5102D" w:rsidP="00C5102D">
      <w:pPr>
        <w:rPr>
          <w:lang w:val="en-GB"/>
        </w:rPr>
      </w:pPr>
    </w:p>
    <w:p w14:paraId="68AAE868" w14:textId="11778720" w:rsidR="00C5102D" w:rsidRDefault="00C5102D" w:rsidP="00C5102D">
      <w:pPr>
        <w:rPr>
          <w:lang w:val="en-GB"/>
        </w:rPr>
      </w:pPr>
      <w:r>
        <w:rPr>
          <w:lang w:val="en-GB"/>
        </w:rPr>
        <w:t xml:space="preserve">Fig S1. Mean </w:t>
      </w:r>
      <w:proofErr w:type="spellStart"/>
      <w:r w:rsidRPr="00C5102D">
        <w:rPr>
          <w:lang w:val="en-GB"/>
        </w:rPr>
        <w:t>μ</w:t>
      </w:r>
      <w:r>
        <w:rPr>
          <w:lang w:val="en-GB"/>
        </w:rPr>
        <w:t>l</w:t>
      </w:r>
      <w:proofErr w:type="spellEnd"/>
      <w:r>
        <w:rPr>
          <w:lang w:val="en-GB"/>
        </w:rPr>
        <w:t xml:space="preserve"> of fluid released per </w:t>
      </w:r>
      <w:proofErr w:type="spellStart"/>
      <w:r>
        <w:rPr>
          <w:lang w:val="en-GB"/>
        </w:rPr>
        <w:t>moth</w:t>
      </w:r>
      <w:proofErr w:type="spellEnd"/>
      <w:r>
        <w:rPr>
          <w:lang w:val="en-GB"/>
        </w:rPr>
        <w:t xml:space="preserve"> for each of the three attacks. Bars indicate the standard error of the mean.</w:t>
      </w:r>
    </w:p>
    <w:p w14:paraId="7CC6C39F" w14:textId="4FFB4A5F" w:rsidR="00C5102D" w:rsidRDefault="00C5102D" w:rsidP="00C5102D">
      <w:pPr>
        <w:rPr>
          <w:noProof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8065A15" wp14:editId="074B8B35">
            <wp:extent cx="5731510" cy="54203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ploymen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A434E" w14:textId="46F40E59" w:rsidR="00C5102D" w:rsidRDefault="00C5102D" w:rsidP="00C5102D">
      <w:pPr>
        <w:rPr>
          <w:lang w:val="en-GB"/>
        </w:rPr>
      </w:pPr>
      <w:r>
        <w:rPr>
          <w:lang w:val="en-GB"/>
        </w:rPr>
        <w:t xml:space="preserve">Fig S2. Mean </w:t>
      </w:r>
      <w:proofErr w:type="spellStart"/>
      <w:r w:rsidRPr="00C5102D">
        <w:rPr>
          <w:lang w:val="en-GB"/>
        </w:rPr>
        <w:t>μ</w:t>
      </w:r>
      <w:r>
        <w:rPr>
          <w:lang w:val="en-GB"/>
        </w:rPr>
        <w:t>l</w:t>
      </w:r>
      <w:proofErr w:type="spellEnd"/>
      <w:r>
        <w:rPr>
          <w:lang w:val="en-GB"/>
        </w:rPr>
        <w:t xml:space="preserve"> of fluid released per moth each time fluid was deployed</w:t>
      </w:r>
      <w:r w:rsidR="00BF29CF">
        <w:rPr>
          <w:lang w:val="en-GB"/>
        </w:rPr>
        <w:t xml:space="preserve"> (</w:t>
      </w:r>
      <w:r w:rsidR="00D255B1">
        <w:rPr>
          <w:lang w:val="en-GB"/>
        </w:rPr>
        <w:t>males that produce no fluid were excluded</w:t>
      </w:r>
      <w:r w:rsidR="00BF29CF">
        <w:rPr>
          <w:lang w:val="en-GB"/>
        </w:rPr>
        <w:t>)</w:t>
      </w:r>
      <w:r>
        <w:rPr>
          <w:lang w:val="en-GB"/>
        </w:rPr>
        <w:t>. Bars indicate the standard error of the mean.</w:t>
      </w:r>
    </w:p>
    <w:p w14:paraId="76610217" w14:textId="4D6E5656" w:rsidR="00C5102D" w:rsidRDefault="00C5102D" w:rsidP="00376EFE">
      <w:pPr>
        <w:tabs>
          <w:tab w:val="left" w:pos="1728"/>
        </w:tabs>
        <w:rPr>
          <w:lang w:val="en-GB"/>
        </w:rPr>
      </w:pPr>
    </w:p>
    <w:p w14:paraId="1CF30593" w14:textId="32299432" w:rsidR="00720A70" w:rsidRDefault="00720A70" w:rsidP="00376EFE">
      <w:pPr>
        <w:tabs>
          <w:tab w:val="left" w:pos="1728"/>
        </w:tabs>
        <w:rPr>
          <w:lang w:val="en-GB"/>
        </w:rPr>
      </w:pPr>
    </w:p>
    <w:p w14:paraId="00271A0F" w14:textId="771F6765" w:rsidR="00720A70" w:rsidRDefault="00720A70" w:rsidP="00376EFE">
      <w:pPr>
        <w:tabs>
          <w:tab w:val="left" w:pos="1728"/>
        </w:tabs>
        <w:rPr>
          <w:lang w:val="en-GB"/>
        </w:rPr>
      </w:pPr>
    </w:p>
    <w:p w14:paraId="0ACE8582" w14:textId="2FE478CF" w:rsidR="00720A70" w:rsidRDefault="00720A70" w:rsidP="00376EFE">
      <w:pPr>
        <w:tabs>
          <w:tab w:val="left" w:pos="1728"/>
        </w:tabs>
        <w:rPr>
          <w:lang w:val="en-GB"/>
        </w:rPr>
      </w:pPr>
    </w:p>
    <w:p w14:paraId="6AFB79F5" w14:textId="4C82A743" w:rsidR="00720A70" w:rsidRDefault="00720A70" w:rsidP="00376EFE">
      <w:pPr>
        <w:tabs>
          <w:tab w:val="left" w:pos="1728"/>
        </w:tabs>
        <w:rPr>
          <w:lang w:val="en-GB"/>
        </w:rPr>
      </w:pPr>
    </w:p>
    <w:p w14:paraId="4B578789" w14:textId="77F77692" w:rsidR="00720A70" w:rsidRDefault="00720A70" w:rsidP="00376EFE">
      <w:pPr>
        <w:tabs>
          <w:tab w:val="left" w:pos="1728"/>
        </w:tabs>
        <w:rPr>
          <w:lang w:val="en-GB"/>
        </w:rPr>
      </w:pPr>
    </w:p>
    <w:p w14:paraId="6B8CBD24" w14:textId="114102E5" w:rsidR="00720A70" w:rsidRDefault="00720A70" w:rsidP="00376EFE">
      <w:pPr>
        <w:tabs>
          <w:tab w:val="left" w:pos="1728"/>
        </w:tabs>
        <w:rPr>
          <w:lang w:val="en-GB"/>
        </w:rPr>
      </w:pPr>
    </w:p>
    <w:p w14:paraId="0618C590" w14:textId="7F5FEBE4" w:rsidR="00720A70" w:rsidRDefault="00720A70" w:rsidP="00376EFE">
      <w:pPr>
        <w:tabs>
          <w:tab w:val="left" w:pos="1728"/>
        </w:tabs>
        <w:rPr>
          <w:lang w:val="en-GB"/>
        </w:rPr>
      </w:pPr>
    </w:p>
    <w:p w14:paraId="1DE98E14" w14:textId="23FC5FAC" w:rsidR="00720A70" w:rsidRDefault="00720A70" w:rsidP="00376EFE">
      <w:pPr>
        <w:tabs>
          <w:tab w:val="left" w:pos="1728"/>
        </w:tabs>
        <w:rPr>
          <w:lang w:val="en-GB"/>
        </w:rPr>
      </w:pPr>
    </w:p>
    <w:p w14:paraId="23EF0B20" w14:textId="248A8299" w:rsidR="00720A70" w:rsidRDefault="00720A70" w:rsidP="00376EFE">
      <w:pPr>
        <w:tabs>
          <w:tab w:val="left" w:pos="1728"/>
        </w:tabs>
        <w:rPr>
          <w:lang w:val="en-GB"/>
        </w:rPr>
      </w:pPr>
    </w:p>
    <w:p w14:paraId="70C0F55B" w14:textId="6BC389EB" w:rsidR="00720A70" w:rsidRDefault="00720A70" w:rsidP="00376EFE">
      <w:pPr>
        <w:tabs>
          <w:tab w:val="left" w:pos="1728"/>
        </w:tabs>
        <w:rPr>
          <w:lang w:val="en-GB"/>
        </w:rPr>
      </w:pPr>
      <w:r>
        <w:rPr>
          <w:lang w:val="en-GB"/>
        </w:rPr>
        <w:lastRenderedPageBreak/>
        <w:t xml:space="preserve">Figure S3.  Trace plots </w:t>
      </w:r>
      <w:r w:rsidR="009F798E">
        <w:rPr>
          <w:lang w:val="en-GB"/>
        </w:rPr>
        <w:t>to assess</w:t>
      </w:r>
      <w:r>
        <w:rPr>
          <w:lang w:val="en-GB"/>
        </w:rPr>
        <w:t xml:space="preserve"> chain convergence</w:t>
      </w:r>
      <w:r w:rsidR="009F798E">
        <w:rPr>
          <w:lang w:val="en-GB"/>
        </w:rPr>
        <w:t xml:space="preserve"> in MCMC</w:t>
      </w:r>
      <w:r>
        <w:rPr>
          <w:lang w:val="en-GB"/>
        </w:rPr>
        <w:t xml:space="preserve">. </w:t>
      </w:r>
    </w:p>
    <w:p w14:paraId="5CD0BC69" w14:textId="4ED8F889" w:rsidR="00720A70" w:rsidRDefault="00720A70" w:rsidP="00376EFE">
      <w:pPr>
        <w:tabs>
          <w:tab w:val="left" w:pos="1728"/>
        </w:tabs>
        <w:rPr>
          <w:lang w:val="en-GB"/>
        </w:rPr>
      </w:pPr>
    </w:p>
    <w:p w14:paraId="2CB6CE5A" w14:textId="0C8868D5" w:rsidR="00720A70" w:rsidRPr="00C5102D" w:rsidRDefault="00720A70" w:rsidP="00376EFE">
      <w:pPr>
        <w:tabs>
          <w:tab w:val="left" w:pos="1728"/>
        </w:tabs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82A5B8A" wp14:editId="17DA0743">
            <wp:extent cx="5731510" cy="573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aceplot_uusi-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0A70" w:rsidRPr="00C51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674"/>
    <w:rsid w:val="00003D40"/>
    <w:rsid w:val="00023175"/>
    <w:rsid w:val="00031D39"/>
    <w:rsid w:val="00037570"/>
    <w:rsid w:val="000378C2"/>
    <w:rsid w:val="000527E0"/>
    <w:rsid w:val="000757C8"/>
    <w:rsid w:val="00096BC3"/>
    <w:rsid w:val="000A1D26"/>
    <w:rsid w:val="000B0C35"/>
    <w:rsid w:val="000B13E2"/>
    <w:rsid w:val="000C1E9E"/>
    <w:rsid w:val="000D7E90"/>
    <w:rsid w:val="000E6070"/>
    <w:rsid w:val="000E6820"/>
    <w:rsid w:val="000E6A7D"/>
    <w:rsid w:val="000F00D1"/>
    <w:rsid w:val="000F5C24"/>
    <w:rsid w:val="0010611B"/>
    <w:rsid w:val="00117222"/>
    <w:rsid w:val="001220B4"/>
    <w:rsid w:val="00127815"/>
    <w:rsid w:val="00147F3D"/>
    <w:rsid w:val="00176469"/>
    <w:rsid w:val="00176EFF"/>
    <w:rsid w:val="001853DC"/>
    <w:rsid w:val="0019184D"/>
    <w:rsid w:val="00194DF8"/>
    <w:rsid w:val="001A04A4"/>
    <w:rsid w:val="001A37E3"/>
    <w:rsid w:val="001A64CA"/>
    <w:rsid w:val="001A7A23"/>
    <w:rsid w:val="001B0A4F"/>
    <w:rsid w:val="001B3ABC"/>
    <w:rsid w:val="001C71FE"/>
    <w:rsid w:val="001D7859"/>
    <w:rsid w:val="001F1A23"/>
    <w:rsid w:val="001F32F9"/>
    <w:rsid w:val="00202849"/>
    <w:rsid w:val="0020581B"/>
    <w:rsid w:val="00221DA8"/>
    <w:rsid w:val="00223E7C"/>
    <w:rsid w:val="002273BF"/>
    <w:rsid w:val="002379C2"/>
    <w:rsid w:val="0024357E"/>
    <w:rsid w:val="00253F86"/>
    <w:rsid w:val="00270F6D"/>
    <w:rsid w:val="00291285"/>
    <w:rsid w:val="002A2483"/>
    <w:rsid w:val="002A3E3F"/>
    <w:rsid w:val="002B23BC"/>
    <w:rsid w:val="002B5658"/>
    <w:rsid w:val="002B780F"/>
    <w:rsid w:val="002D20FF"/>
    <w:rsid w:val="002F3F3A"/>
    <w:rsid w:val="003059F9"/>
    <w:rsid w:val="00320530"/>
    <w:rsid w:val="00321D1E"/>
    <w:rsid w:val="00323FBD"/>
    <w:rsid w:val="00325D0B"/>
    <w:rsid w:val="00326D4B"/>
    <w:rsid w:val="00327964"/>
    <w:rsid w:val="0033575A"/>
    <w:rsid w:val="0034399F"/>
    <w:rsid w:val="003504B7"/>
    <w:rsid w:val="00351BC6"/>
    <w:rsid w:val="0035514F"/>
    <w:rsid w:val="003562B5"/>
    <w:rsid w:val="00376EFE"/>
    <w:rsid w:val="003850E8"/>
    <w:rsid w:val="0039117D"/>
    <w:rsid w:val="003C303E"/>
    <w:rsid w:val="003C65FE"/>
    <w:rsid w:val="003F3393"/>
    <w:rsid w:val="00406E8D"/>
    <w:rsid w:val="00412861"/>
    <w:rsid w:val="004131A4"/>
    <w:rsid w:val="0041450A"/>
    <w:rsid w:val="0042067B"/>
    <w:rsid w:val="004211AE"/>
    <w:rsid w:val="0042450B"/>
    <w:rsid w:val="0043144C"/>
    <w:rsid w:val="00437C36"/>
    <w:rsid w:val="004404F8"/>
    <w:rsid w:val="00453502"/>
    <w:rsid w:val="004556A3"/>
    <w:rsid w:val="004617CB"/>
    <w:rsid w:val="00474B93"/>
    <w:rsid w:val="004A52F9"/>
    <w:rsid w:val="004B3B74"/>
    <w:rsid w:val="004B7DBC"/>
    <w:rsid w:val="004C1334"/>
    <w:rsid w:val="004C6FB0"/>
    <w:rsid w:val="004C70A2"/>
    <w:rsid w:val="004C7841"/>
    <w:rsid w:val="004D0F84"/>
    <w:rsid w:val="004D1B44"/>
    <w:rsid w:val="004D4E85"/>
    <w:rsid w:val="004E0254"/>
    <w:rsid w:val="004E75AC"/>
    <w:rsid w:val="004F4A1D"/>
    <w:rsid w:val="004F7788"/>
    <w:rsid w:val="00500293"/>
    <w:rsid w:val="00507BC3"/>
    <w:rsid w:val="00510A16"/>
    <w:rsid w:val="00517202"/>
    <w:rsid w:val="00521E14"/>
    <w:rsid w:val="00530DE3"/>
    <w:rsid w:val="00535034"/>
    <w:rsid w:val="00553096"/>
    <w:rsid w:val="005615D0"/>
    <w:rsid w:val="00561FB3"/>
    <w:rsid w:val="00567A8E"/>
    <w:rsid w:val="00580A2B"/>
    <w:rsid w:val="00584085"/>
    <w:rsid w:val="005858C1"/>
    <w:rsid w:val="005A7A10"/>
    <w:rsid w:val="005B1132"/>
    <w:rsid w:val="005B7C22"/>
    <w:rsid w:val="005C037B"/>
    <w:rsid w:val="005E0BEF"/>
    <w:rsid w:val="005E4322"/>
    <w:rsid w:val="005E4D53"/>
    <w:rsid w:val="005E629F"/>
    <w:rsid w:val="005F2F31"/>
    <w:rsid w:val="005F554F"/>
    <w:rsid w:val="00601115"/>
    <w:rsid w:val="006065A9"/>
    <w:rsid w:val="00615067"/>
    <w:rsid w:val="0062368D"/>
    <w:rsid w:val="00644BB3"/>
    <w:rsid w:val="00650EEC"/>
    <w:rsid w:val="006510B4"/>
    <w:rsid w:val="00656013"/>
    <w:rsid w:val="00656930"/>
    <w:rsid w:val="0066700E"/>
    <w:rsid w:val="00681C19"/>
    <w:rsid w:val="00693853"/>
    <w:rsid w:val="006A3147"/>
    <w:rsid w:val="006A7A97"/>
    <w:rsid w:val="006B75FD"/>
    <w:rsid w:val="006C4674"/>
    <w:rsid w:val="006D23FF"/>
    <w:rsid w:val="006D5A7B"/>
    <w:rsid w:val="006E5396"/>
    <w:rsid w:val="006F10F8"/>
    <w:rsid w:val="006F1FD7"/>
    <w:rsid w:val="006F2FB3"/>
    <w:rsid w:val="00700295"/>
    <w:rsid w:val="00720A70"/>
    <w:rsid w:val="00724AFB"/>
    <w:rsid w:val="00752BEA"/>
    <w:rsid w:val="00765919"/>
    <w:rsid w:val="0076767D"/>
    <w:rsid w:val="00775806"/>
    <w:rsid w:val="0078393A"/>
    <w:rsid w:val="007A3B5E"/>
    <w:rsid w:val="007A6C33"/>
    <w:rsid w:val="007A76FF"/>
    <w:rsid w:val="007D2ADC"/>
    <w:rsid w:val="007E1397"/>
    <w:rsid w:val="007E4C77"/>
    <w:rsid w:val="00835216"/>
    <w:rsid w:val="008359DD"/>
    <w:rsid w:val="00843BA8"/>
    <w:rsid w:val="008442EF"/>
    <w:rsid w:val="008501E1"/>
    <w:rsid w:val="0086097A"/>
    <w:rsid w:val="0087605A"/>
    <w:rsid w:val="008761D5"/>
    <w:rsid w:val="008A7D32"/>
    <w:rsid w:val="008C36FF"/>
    <w:rsid w:val="008C38C4"/>
    <w:rsid w:val="008D1B7D"/>
    <w:rsid w:val="008E59BB"/>
    <w:rsid w:val="008E6B9D"/>
    <w:rsid w:val="008E6DF2"/>
    <w:rsid w:val="00903876"/>
    <w:rsid w:val="009038D9"/>
    <w:rsid w:val="0091493F"/>
    <w:rsid w:val="00917E5E"/>
    <w:rsid w:val="009343AE"/>
    <w:rsid w:val="0094353A"/>
    <w:rsid w:val="0095329C"/>
    <w:rsid w:val="00970B1B"/>
    <w:rsid w:val="00972485"/>
    <w:rsid w:val="009851F7"/>
    <w:rsid w:val="0099357C"/>
    <w:rsid w:val="0099365C"/>
    <w:rsid w:val="009F798E"/>
    <w:rsid w:val="00A02D0E"/>
    <w:rsid w:val="00A03391"/>
    <w:rsid w:val="00A05B93"/>
    <w:rsid w:val="00A12E6F"/>
    <w:rsid w:val="00A14BE4"/>
    <w:rsid w:val="00A30FE1"/>
    <w:rsid w:val="00A45928"/>
    <w:rsid w:val="00A50C66"/>
    <w:rsid w:val="00A6092C"/>
    <w:rsid w:val="00A7132C"/>
    <w:rsid w:val="00A722AE"/>
    <w:rsid w:val="00A945F7"/>
    <w:rsid w:val="00A94FED"/>
    <w:rsid w:val="00A96CFB"/>
    <w:rsid w:val="00AA29FF"/>
    <w:rsid w:val="00AA2A5D"/>
    <w:rsid w:val="00AA39ED"/>
    <w:rsid w:val="00AD097A"/>
    <w:rsid w:val="00AE22E8"/>
    <w:rsid w:val="00AE6C1A"/>
    <w:rsid w:val="00B10654"/>
    <w:rsid w:val="00B11A0A"/>
    <w:rsid w:val="00B21FF3"/>
    <w:rsid w:val="00B24AD9"/>
    <w:rsid w:val="00B27622"/>
    <w:rsid w:val="00B30117"/>
    <w:rsid w:val="00B3033A"/>
    <w:rsid w:val="00B434C9"/>
    <w:rsid w:val="00B455DD"/>
    <w:rsid w:val="00B53B0A"/>
    <w:rsid w:val="00B53C67"/>
    <w:rsid w:val="00B60FA0"/>
    <w:rsid w:val="00B64F8D"/>
    <w:rsid w:val="00B6746D"/>
    <w:rsid w:val="00B77064"/>
    <w:rsid w:val="00B82774"/>
    <w:rsid w:val="00B861BC"/>
    <w:rsid w:val="00B922E1"/>
    <w:rsid w:val="00BA59F3"/>
    <w:rsid w:val="00BB08EE"/>
    <w:rsid w:val="00BD4034"/>
    <w:rsid w:val="00BD7952"/>
    <w:rsid w:val="00BE4305"/>
    <w:rsid w:val="00BE7EF9"/>
    <w:rsid w:val="00BF29CF"/>
    <w:rsid w:val="00BF67BA"/>
    <w:rsid w:val="00C023D4"/>
    <w:rsid w:val="00C02B79"/>
    <w:rsid w:val="00C245CF"/>
    <w:rsid w:val="00C27FCF"/>
    <w:rsid w:val="00C31162"/>
    <w:rsid w:val="00C35AD5"/>
    <w:rsid w:val="00C361B6"/>
    <w:rsid w:val="00C40F23"/>
    <w:rsid w:val="00C413A4"/>
    <w:rsid w:val="00C444ED"/>
    <w:rsid w:val="00C5102D"/>
    <w:rsid w:val="00C670B3"/>
    <w:rsid w:val="00C721FA"/>
    <w:rsid w:val="00C7254E"/>
    <w:rsid w:val="00C7662E"/>
    <w:rsid w:val="00C844B6"/>
    <w:rsid w:val="00C95A80"/>
    <w:rsid w:val="00CB44DE"/>
    <w:rsid w:val="00CB4BD9"/>
    <w:rsid w:val="00CB69CF"/>
    <w:rsid w:val="00CC11E8"/>
    <w:rsid w:val="00CC581D"/>
    <w:rsid w:val="00CC6185"/>
    <w:rsid w:val="00CD1646"/>
    <w:rsid w:val="00CD1C71"/>
    <w:rsid w:val="00CE1C54"/>
    <w:rsid w:val="00CE2EA0"/>
    <w:rsid w:val="00CE37B7"/>
    <w:rsid w:val="00CE7F14"/>
    <w:rsid w:val="00CF5A70"/>
    <w:rsid w:val="00D0205E"/>
    <w:rsid w:val="00D15EA1"/>
    <w:rsid w:val="00D170FF"/>
    <w:rsid w:val="00D20308"/>
    <w:rsid w:val="00D22F38"/>
    <w:rsid w:val="00D255B1"/>
    <w:rsid w:val="00D308AB"/>
    <w:rsid w:val="00D335B3"/>
    <w:rsid w:val="00D40976"/>
    <w:rsid w:val="00D41AD6"/>
    <w:rsid w:val="00D561CD"/>
    <w:rsid w:val="00D6673C"/>
    <w:rsid w:val="00D7352E"/>
    <w:rsid w:val="00D925A8"/>
    <w:rsid w:val="00DA225D"/>
    <w:rsid w:val="00DA7AE0"/>
    <w:rsid w:val="00DB1B71"/>
    <w:rsid w:val="00DB5D80"/>
    <w:rsid w:val="00DC013D"/>
    <w:rsid w:val="00DC267A"/>
    <w:rsid w:val="00DD260D"/>
    <w:rsid w:val="00DD4510"/>
    <w:rsid w:val="00DE0C7E"/>
    <w:rsid w:val="00DE409B"/>
    <w:rsid w:val="00E03938"/>
    <w:rsid w:val="00E20CD2"/>
    <w:rsid w:val="00E25082"/>
    <w:rsid w:val="00E32A71"/>
    <w:rsid w:val="00E42428"/>
    <w:rsid w:val="00E54DFC"/>
    <w:rsid w:val="00E609E7"/>
    <w:rsid w:val="00E66408"/>
    <w:rsid w:val="00E67813"/>
    <w:rsid w:val="00E8438F"/>
    <w:rsid w:val="00EA30E9"/>
    <w:rsid w:val="00EA74A3"/>
    <w:rsid w:val="00EB7320"/>
    <w:rsid w:val="00EB7503"/>
    <w:rsid w:val="00EC3901"/>
    <w:rsid w:val="00ED19BD"/>
    <w:rsid w:val="00ED1AEF"/>
    <w:rsid w:val="00EE069D"/>
    <w:rsid w:val="00EE098A"/>
    <w:rsid w:val="00EF39D2"/>
    <w:rsid w:val="00EF4E2F"/>
    <w:rsid w:val="00F02DAE"/>
    <w:rsid w:val="00F032E2"/>
    <w:rsid w:val="00F1494B"/>
    <w:rsid w:val="00F14B29"/>
    <w:rsid w:val="00F230C7"/>
    <w:rsid w:val="00F24A7F"/>
    <w:rsid w:val="00F3222F"/>
    <w:rsid w:val="00F50861"/>
    <w:rsid w:val="00F547C7"/>
    <w:rsid w:val="00F607C7"/>
    <w:rsid w:val="00F714EF"/>
    <w:rsid w:val="00FB1415"/>
    <w:rsid w:val="00FB79A4"/>
    <w:rsid w:val="00FC0B3C"/>
    <w:rsid w:val="00FC2D36"/>
    <w:rsid w:val="00FC540F"/>
    <w:rsid w:val="00FC5654"/>
    <w:rsid w:val="00FC7622"/>
    <w:rsid w:val="00FD2AF8"/>
    <w:rsid w:val="00FD5100"/>
    <w:rsid w:val="00FE52D3"/>
    <w:rsid w:val="00FE7FC3"/>
    <w:rsid w:val="00FF146F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76461"/>
  <w15:chartTrackingRefBased/>
  <w15:docId w15:val="{97CB0826-8E13-4448-A181-8D993CC6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8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81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6E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edt-Kareksela, Carita</dc:creator>
  <cp:keywords/>
  <dc:description/>
  <cp:lastModifiedBy>Lindstedt-Kareksela, Carita</cp:lastModifiedBy>
  <cp:revision>2</cp:revision>
  <cp:lastPrinted>2019-10-28T12:33:00Z</cp:lastPrinted>
  <dcterms:created xsi:type="dcterms:W3CDTF">2020-03-18T14:03:00Z</dcterms:created>
  <dcterms:modified xsi:type="dcterms:W3CDTF">2020-03-18T14:03:00Z</dcterms:modified>
</cp:coreProperties>
</file>